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53787" w14:textId="77777777" w:rsidR="00C97C34" w:rsidRPr="00872644" w:rsidRDefault="00C97C34" w:rsidP="00C97C34">
      <w:pPr>
        <w:spacing w:before="240" w:after="240" w:line="360" w:lineRule="auto"/>
        <w:jc w:val="both"/>
      </w:pPr>
      <w:r>
        <w:rPr>
          <w:b/>
          <w:bCs/>
        </w:rPr>
        <w:t>Supplementary Material 2</w:t>
      </w:r>
      <w:r w:rsidRPr="007B2760">
        <w:rPr>
          <w:b/>
          <w:bCs/>
        </w:rPr>
        <w:t xml:space="preserve">. </w:t>
      </w:r>
      <w:r w:rsidRPr="00872644">
        <w:t>Body mass index evolution after laparoscopic sleeve gastrectomy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3539"/>
        <w:gridCol w:w="5103"/>
      </w:tblGrid>
      <w:tr w:rsidR="00C97C34" w:rsidRPr="00201BB0" w14:paraId="3FB1C82D" w14:textId="77777777" w:rsidTr="005B38E6">
        <w:trPr>
          <w:trHeight w:val="320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7FE8EC" w14:textId="77777777" w:rsidR="00C97C34" w:rsidRPr="00201BB0" w:rsidRDefault="00C97C34" w:rsidP="005B38E6">
            <w:pPr>
              <w:spacing w:line="480" w:lineRule="auto"/>
              <w:rPr>
                <w:b/>
                <w:bCs/>
                <w:color w:val="000000"/>
              </w:rPr>
            </w:pPr>
            <w:r w:rsidRPr="00201BB0">
              <w:rPr>
                <w:rStyle w:val="lev"/>
              </w:rPr>
              <w:t>Time after LSG (months)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176605" w14:textId="77777777" w:rsidR="00C97C34" w:rsidRPr="00201BB0" w:rsidRDefault="00C97C34" w:rsidP="005B38E6">
            <w:pPr>
              <w:spacing w:line="480" w:lineRule="auto"/>
              <w:rPr>
                <w:b/>
                <w:bCs/>
                <w:color w:val="000000"/>
              </w:rPr>
            </w:pPr>
            <w:r w:rsidRPr="00201BB0">
              <w:rPr>
                <w:rStyle w:val="lev"/>
              </w:rPr>
              <w:t>BMI (Kg/m²), median (range)</w:t>
            </w:r>
          </w:p>
        </w:tc>
      </w:tr>
      <w:tr w:rsidR="00C97C34" w:rsidRPr="00201BB0" w14:paraId="74BF23C5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225931A7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At LSG (N=46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2D29C33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t>43.0 (31.0-65.9)</w:t>
            </w:r>
          </w:p>
        </w:tc>
      </w:tr>
      <w:tr w:rsidR="00C97C34" w:rsidRPr="00201BB0" w14:paraId="2846AD56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63CC3533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3 (N=30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C21D074" w14:textId="77777777" w:rsidR="00C97C34" w:rsidRPr="00201BB0" w:rsidRDefault="00C97C34" w:rsidP="005B38E6">
            <w:pPr>
              <w:spacing w:line="480" w:lineRule="auto"/>
            </w:pPr>
            <w:r w:rsidRPr="00201BB0">
              <w:t>35.4 (26.9-48.3)</w:t>
            </w:r>
          </w:p>
        </w:tc>
      </w:tr>
      <w:tr w:rsidR="00C97C34" w:rsidRPr="00201BB0" w14:paraId="0DE02C93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3A7482C0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6 (N=25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2C8D6AB" w14:textId="77777777" w:rsidR="00C97C34" w:rsidRPr="00201BB0" w:rsidRDefault="00C97C34" w:rsidP="005B38E6">
            <w:pPr>
              <w:spacing w:line="480" w:lineRule="auto"/>
            </w:pPr>
            <w:r w:rsidRPr="00201BB0">
              <w:t>32.5 (26.9-46.4)</w:t>
            </w:r>
          </w:p>
        </w:tc>
      </w:tr>
      <w:tr w:rsidR="00C97C34" w:rsidRPr="00201BB0" w14:paraId="79B8E4A8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1ABDB2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12 (N=43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8EC3BA4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t>31.4 (22.4-46.7)</w:t>
            </w:r>
          </w:p>
        </w:tc>
      </w:tr>
      <w:tr w:rsidR="00C97C34" w:rsidRPr="00201BB0" w14:paraId="3DF897FF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28F851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24 (N=36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FCB1BDC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t>31.5 (21.7-46.7)</w:t>
            </w:r>
          </w:p>
        </w:tc>
      </w:tr>
      <w:tr w:rsidR="00C97C34" w:rsidRPr="00201BB0" w14:paraId="6C790FAF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EBD9A6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36 (N=</w:t>
            </w:r>
            <w:r w:rsidRPr="00201BB0">
              <w:rPr>
                <w:color w:val="000000"/>
                <w:shd w:val="clear" w:color="auto" w:fill="FFFFFF"/>
              </w:rPr>
              <w:t>33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70957C5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t>32.3 (21.8-43.9)</w:t>
            </w:r>
          </w:p>
        </w:tc>
      </w:tr>
      <w:tr w:rsidR="00C97C34" w:rsidRPr="00201BB0" w14:paraId="64921908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5B94B9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48 (N=</w:t>
            </w:r>
            <w:r w:rsidRPr="00201BB0">
              <w:rPr>
                <w:color w:val="000000"/>
                <w:shd w:val="clear" w:color="auto" w:fill="FFFFFF"/>
              </w:rPr>
              <w:t>29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36569A2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t>32.0 (21.0-44.2)</w:t>
            </w:r>
          </w:p>
        </w:tc>
      </w:tr>
      <w:tr w:rsidR="00C97C34" w:rsidRPr="00201BB0" w14:paraId="22B32736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D7360D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60 (N=33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2416B04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t>31.9 (21.9-43.3)</w:t>
            </w:r>
          </w:p>
        </w:tc>
      </w:tr>
      <w:tr w:rsidR="00C97C34" w:rsidRPr="00201BB0" w14:paraId="0ED3C2C6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4DF40348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72 (N=27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52EC8A2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t>32.7 (21.1-39.9)</w:t>
            </w:r>
          </w:p>
        </w:tc>
      </w:tr>
      <w:tr w:rsidR="00C97C34" w:rsidRPr="00201BB0" w14:paraId="4670AF30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6CE3EA30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84 (N=18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E9C1F7B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t>31.5 (23.6-43.0)</w:t>
            </w:r>
          </w:p>
        </w:tc>
      </w:tr>
      <w:tr w:rsidR="00C97C34" w:rsidRPr="00201BB0" w14:paraId="7AFE2FC5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6BFDA7DD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96 (N=13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D1DCAE8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t>36.5 (28.7-42.9)</w:t>
            </w:r>
          </w:p>
        </w:tc>
      </w:tr>
      <w:tr w:rsidR="00C97C34" w:rsidRPr="00201BB0" w14:paraId="5AA8FEED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047BA4C3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108 (N=6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66C7AA0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t>36.0 (26.9-38.6)</w:t>
            </w:r>
          </w:p>
        </w:tc>
      </w:tr>
      <w:tr w:rsidR="00C97C34" w:rsidRPr="00201BB0" w14:paraId="6969B7C8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48A9C9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120 (N=10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EA635C6" w14:textId="77777777" w:rsidR="00C97C34" w:rsidRPr="00201BB0" w:rsidRDefault="00C97C34" w:rsidP="005B38E6">
            <w:pPr>
              <w:spacing w:line="480" w:lineRule="auto"/>
              <w:rPr>
                <w:color w:val="000000"/>
              </w:rPr>
            </w:pPr>
            <w:r w:rsidRPr="00201BB0">
              <w:t>32.1 (20.4-40.9)</w:t>
            </w:r>
          </w:p>
        </w:tc>
      </w:tr>
    </w:tbl>
    <w:p w14:paraId="17BC5F1B" w14:textId="77777777" w:rsidR="00C97C34" w:rsidRDefault="00C97C34" w:rsidP="00C97C34">
      <w:pPr>
        <w:sectPr w:rsidR="00C97C34" w:rsidSect="00C97C3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0D80AA5" w14:textId="77777777" w:rsidR="00652A98" w:rsidRDefault="00652A98" w:rsidP="00C97C34">
      <w:pPr>
        <w:spacing w:before="240" w:after="240" w:line="360" w:lineRule="auto"/>
        <w:jc w:val="both"/>
      </w:pPr>
    </w:p>
    <w:sectPr w:rsidR="00652A98" w:rsidSect="00C97C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C34"/>
    <w:rsid w:val="000411F7"/>
    <w:rsid w:val="00097BEB"/>
    <w:rsid w:val="00116FD9"/>
    <w:rsid w:val="0016726C"/>
    <w:rsid w:val="00192CCC"/>
    <w:rsid w:val="00193FDA"/>
    <w:rsid w:val="001B235A"/>
    <w:rsid w:val="00222409"/>
    <w:rsid w:val="00297EE8"/>
    <w:rsid w:val="002B3474"/>
    <w:rsid w:val="002B6121"/>
    <w:rsid w:val="002D4453"/>
    <w:rsid w:val="002E0398"/>
    <w:rsid w:val="003451A0"/>
    <w:rsid w:val="0034553E"/>
    <w:rsid w:val="003821F4"/>
    <w:rsid w:val="003A1060"/>
    <w:rsid w:val="00411ECD"/>
    <w:rsid w:val="00422CF4"/>
    <w:rsid w:val="00430C99"/>
    <w:rsid w:val="00452470"/>
    <w:rsid w:val="00473BB6"/>
    <w:rsid w:val="004E1D9A"/>
    <w:rsid w:val="004F0A94"/>
    <w:rsid w:val="00525DC9"/>
    <w:rsid w:val="00534DEF"/>
    <w:rsid w:val="00546ACD"/>
    <w:rsid w:val="005511AD"/>
    <w:rsid w:val="00574616"/>
    <w:rsid w:val="005E13B6"/>
    <w:rsid w:val="00652A98"/>
    <w:rsid w:val="006B5945"/>
    <w:rsid w:val="006C5AC3"/>
    <w:rsid w:val="006D44B7"/>
    <w:rsid w:val="006F0DDB"/>
    <w:rsid w:val="00711751"/>
    <w:rsid w:val="007129CF"/>
    <w:rsid w:val="00765180"/>
    <w:rsid w:val="0076696E"/>
    <w:rsid w:val="007C6A2E"/>
    <w:rsid w:val="007D012F"/>
    <w:rsid w:val="007D3F6B"/>
    <w:rsid w:val="007D4AAB"/>
    <w:rsid w:val="00843D2D"/>
    <w:rsid w:val="008B3A6B"/>
    <w:rsid w:val="008C60FD"/>
    <w:rsid w:val="008D3479"/>
    <w:rsid w:val="00915AD8"/>
    <w:rsid w:val="00970A16"/>
    <w:rsid w:val="00976519"/>
    <w:rsid w:val="00981430"/>
    <w:rsid w:val="00992AE1"/>
    <w:rsid w:val="009B4B26"/>
    <w:rsid w:val="009E31B7"/>
    <w:rsid w:val="009F1904"/>
    <w:rsid w:val="00A02C40"/>
    <w:rsid w:val="00A513D9"/>
    <w:rsid w:val="00AB26A2"/>
    <w:rsid w:val="00AF60F8"/>
    <w:rsid w:val="00B03A2B"/>
    <w:rsid w:val="00B13E9E"/>
    <w:rsid w:val="00B30AEC"/>
    <w:rsid w:val="00B534DF"/>
    <w:rsid w:val="00BC09CF"/>
    <w:rsid w:val="00C00D73"/>
    <w:rsid w:val="00C00FE4"/>
    <w:rsid w:val="00C9369B"/>
    <w:rsid w:val="00C97C34"/>
    <w:rsid w:val="00E024E4"/>
    <w:rsid w:val="00E12D2F"/>
    <w:rsid w:val="00ED3CC1"/>
    <w:rsid w:val="00F22ED0"/>
    <w:rsid w:val="00F47D20"/>
    <w:rsid w:val="00F557D9"/>
    <w:rsid w:val="00F92156"/>
    <w:rsid w:val="00FB3CB4"/>
    <w:rsid w:val="00FC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B1864E"/>
  <w15:chartTrackingRefBased/>
  <w15:docId w15:val="{DA60DFFD-421A-F24A-B8AC-0DEBBB079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C34"/>
    <w:rPr>
      <w:rFonts w:ascii="Times New Roman" w:eastAsia="Times New Roman" w:hAnsi="Times New Roman" w:cs="Times New Roman"/>
      <w:kern w:val="0"/>
      <w:lang w:val="en-CA" w:eastAsia="zh-C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97C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97C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97C3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A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97C3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CA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97C3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CA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97C3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CA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97C3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CA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97C3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CA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97C3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CA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97C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97C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97C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97C3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97C3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97C3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97C3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97C3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97C3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97C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97C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97C3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97C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97C3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CA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97C3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97C34"/>
    <w:pPr>
      <w:ind w:left="720"/>
      <w:contextualSpacing/>
    </w:pPr>
    <w:rPr>
      <w:rFonts w:asciiTheme="minorHAnsi" w:eastAsiaTheme="minorHAnsi" w:hAnsiTheme="minorHAnsi" w:cstheme="minorBidi"/>
      <w:kern w:val="2"/>
      <w:lang w:val="fr-CA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97C3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97C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CA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97C3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97C34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C97C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</Words>
  <Characters>447</Characters>
  <Application>Microsoft Office Word</Application>
  <DocSecurity>0</DocSecurity>
  <Lines>447</Lines>
  <Paragraphs>14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Brazeau-Porrello</dc:creator>
  <cp:keywords/>
  <dc:description/>
  <cp:lastModifiedBy>Pamela Brazeau-Porrello</cp:lastModifiedBy>
  <cp:revision>1</cp:revision>
  <dcterms:created xsi:type="dcterms:W3CDTF">2025-04-21T18:07:00Z</dcterms:created>
  <dcterms:modified xsi:type="dcterms:W3CDTF">2025-04-21T18:07:00Z</dcterms:modified>
</cp:coreProperties>
</file>